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65D726" w14:textId="77777777" w:rsidR="008123C5" w:rsidRDefault="008123C5" w:rsidP="008123C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/>
          <w:szCs w:val="24"/>
        </w:rPr>
      </w:pPr>
    </w:p>
    <w:p w14:paraId="46FBBDDF" w14:textId="77777777" w:rsidR="008123C5" w:rsidRDefault="0057080C" w:rsidP="008123C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/>
          <w:szCs w:val="24"/>
        </w:rPr>
      </w:pPr>
      <w:r>
        <w:rPr>
          <w:b/>
          <w:szCs w:val="24"/>
        </w:rPr>
        <w:t>Additional File</w:t>
      </w:r>
      <w:r w:rsidR="007738CF">
        <w:rPr>
          <w:b/>
          <w:szCs w:val="24"/>
        </w:rPr>
        <w:t xml:space="preserve"> </w:t>
      </w:r>
      <w:r w:rsidR="00C03315">
        <w:rPr>
          <w:b/>
          <w:szCs w:val="24"/>
        </w:rPr>
        <w:t>3</w:t>
      </w:r>
      <w:r w:rsidR="00524786">
        <w:rPr>
          <w:b/>
          <w:szCs w:val="24"/>
        </w:rPr>
        <w:t xml:space="preserve"> -</w:t>
      </w:r>
      <w:r w:rsidR="008123C5">
        <w:rPr>
          <w:b/>
          <w:szCs w:val="24"/>
        </w:rPr>
        <w:t>Age specific thresholds for elevated calcium-creatinine ratio</w:t>
      </w:r>
      <w:r w:rsidR="008123C5" w:rsidRPr="00F13A6D">
        <w:rPr>
          <w:b/>
          <w:szCs w:val="24"/>
        </w:rPr>
        <w:t xml:space="preserve"> </w:t>
      </w:r>
    </w:p>
    <w:p w14:paraId="42AFF199" w14:textId="77777777" w:rsidR="008123C5" w:rsidRDefault="008123C5" w:rsidP="008123C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rPr>
          <w:b/>
          <w:szCs w:val="24"/>
        </w:rPr>
      </w:pPr>
    </w:p>
    <w:tbl>
      <w:tblPr>
        <w:tblW w:w="0" w:type="auto"/>
        <w:tblInd w:w="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4395"/>
      </w:tblGrid>
      <w:tr w:rsidR="008123C5" w:rsidRPr="002D189F" w14:paraId="7D04DB11" w14:textId="77777777" w:rsidTr="00310E02">
        <w:trPr>
          <w:trHeight w:val="567"/>
        </w:trPr>
        <w:tc>
          <w:tcPr>
            <w:tcW w:w="2835" w:type="dxa"/>
            <w:shd w:val="clear" w:color="auto" w:fill="E0E0E0"/>
            <w:vAlign w:val="center"/>
          </w:tcPr>
          <w:p w14:paraId="72D44F66" w14:textId="77777777" w:rsidR="008123C5" w:rsidRPr="002D189F" w:rsidRDefault="008123C5" w:rsidP="00310E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  <w:r w:rsidRPr="002D189F">
              <w:rPr>
                <w:b/>
                <w:szCs w:val="24"/>
              </w:rPr>
              <w:t>Age (year)</w:t>
            </w:r>
          </w:p>
        </w:tc>
        <w:tc>
          <w:tcPr>
            <w:tcW w:w="4395" w:type="dxa"/>
            <w:shd w:val="clear" w:color="auto" w:fill="E0E0E0"/>
            <w:vAlign w:val="center"/>
          </w:tcPr>
          <w:p w14:paraId="55F6ED92" w14:textId="77777777" w:rsidR="008123C5" w:rsidRPr="002D189F" w:rsidRDefault="008123C5" w:rsidP="00310E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  <w:r w:rsidRPr="002D189F">
              <w:rPr>
                <w:b/>
                <w:szCs w:val="24"/>
              </w:rPr>
              <w:t>95</w:t>
            </w:r>
            <w:r w:rsidRPr="002D189F">
              <w:rPr>
                <w:b/>
                <w:szCs w:val="24"/>
                <w:vertAlign w:val="superscript"/>
              </w:rPr>
              <w:t>th</w:t>
            </w:r>
            <w:r w:rsidRPr="002D189F">
              <w:rPr>
                <w:b/>
                <w:szCs w:val="24"/>
              </w:rPr>
              <w:t xml:space="preserve"> % Ca/Cr ratio (mmol/mmol)</w:t>
            </w:r>
          </w:p>
        </w:tc>
      </w:tr>
      <w:tr w:rsidR="008123C5" w:rsidRPr="002D189F" w14:paraId="77E3FA33" w14:textId="77777777" w:rsidTr="00310E02">
        <w:tc>
          <w:tcPr>
            <w:tcW w:w="2835" w:type="dxa"/>
            <w:shd w:val="clear" w:color="auto" w:fill="auto"/>
          </w:tcPr>
          <w:p w14:paraId="3E5523FF" w14:textId="77777777" w:rsidR="008123C5" w:rsidRPr="002D189F" w:rsidRDefault="008123C5" w:rsidP="00310E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  <w:r w:rsidRPr="002D189F">
              <w:rPr>
                <w:b/>
                <w:szCs w:val="24"/>
              </w:rPr>
              <w:t xml:space="preserve">&lt; 1 </w:t>
            </w:r>
          </w:p>
        </w:tc>
        <w:tc>
          <w:tcPr>
            <w:tcW w:w="4395" w:type="dxa"/>
            <w:shd w:val="clear" w:color="auto" w:fill="auto"/>
          </w:tcPr>
          <w:p w14:paraId="6352BB30" w14:textId="77777777" w:rsidR="008123C5" w:rsidRPr="002D189F" w:rsidRDefault="008123C5" w:rsidP="00310E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  <w:r w:rsidRPr="002D189F">
              <w:rPr>
                <w:b/>
                <w:szCs w:val="24"/>
              </w:rPr>
              <w:t>2.2</w:t>
            </w:r>
          </w:p>
        </w:tc>
      </w:tr>
      <w:tr w:rsidR="008123C5" w:rsidRPr="002D189F" w14:paraId="626426A8" w14:textId="77777777" w:rsidTr="00310E02">
        <w:tc>
          <w:tcPr>
            <w:tcW w:w="2835" w:type="dxa"/>
            <w:shd w:val="clear" w:color="auto" w:fill="auto"/>
          </w:tcPr>
          <w:p w14:paraId="00026799" w14:textId="77777777" w:rsidR="008123C5" w:rsidRPr="002D189F" w:rsidRDefault="008123C5" w:rsidP="00310E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  <w:r w:rsidRPr="002D189F">
              <w:rPr>
                <w:b/>
                <w:szCs w:val="24"/>
              </w:rPr>
              <w:t>1-2</w:t>
            </w:r>
          </w:p>
        </w:tc>
        <w:tc>
          <w:tcPr>
            <w:tcW w:w="4395" w:type="dxa"/>
            <w:shd w:val="clear" w:color="auto" w:fill="auto"/>
          </w:tcPr>
          <w:p w14:paraId="774D0FCD" w14:textId="77777777" w:rsidR="008123C5" w:rsidRPr="002D189F" w:rsidRDefault="008123C5" w:rsidP="00310E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  <w:r w:rsidRPr="002D189F">
              <w:rPr>
                <w:b/>
                <w:szCs w:val="24"/>
              </w:rPr>
              <w:t>1.5</w:t>
            </w:r>
          </w:p>
        </w:tc>
      </w:tr>
      <w:tr w:rsidR="008123C5" w:rsidRPr="002D189F" w14:paraId="6208300E" w14:textId="77777777" w:rsidTr="00310E02">
        <w:tc>
          <w:tcPr>
            <w:tcW w:w="2835" w:type="dxa"/>
            <w:shd w:val="clear" w:color="auto" w:fill="auto"/>
          </w:tcPr>
          <w:p w14:paraId="372BD41F" w14:textId="77777777" w:rsidR="008123C5" w:rsidRPr="002D189F" w:rsidRDefault="008123C5" w:rsidP="00310E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  <w:r w:rsidRPr="002D189F">
              <w:rPr>
                <w:b/>
                <w:szCs w:val="24"/>
              </w:rPr>
              <w:t>2-3</w:t>
            </w:r>
          </w:p>
        </w:tc>
        <w:tc>
          <w:tcPr>
            <w:tcW w:w="4395" w:type="dxa"/>
            <w:shd w:val="clear" w:color="auto" w:fill="auto"/>
          </w:tcPr>
          <w:p w14:paraId="277581FB" w14:textId="77777777" w:rsidR="008123C5" w:rsidRPr="002D189F" w:rsidRDefault="008123C5" w:rsidP="00310E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  <w:r w:rsidRPr="002D189F">
              <w:rPr>
                <w:b/>
                <w:szCs w:val="24"/>
              </w:rPr>
              <w:t>1.4</w:t>
            </w:r>
          </w:p>
        </w:tc>
      </w:tr>
      <w:tr w:rsidR="008123C5" w:rsidRPr="002D189F" w14:paraId="1BD72E78" w14:textId="77777777" w:rsidTr="00310E02">
        <w:tc>
          <w:tcPr>
            <w:tcW w:w="2835" w:type="dxa"/>
            <w:shd w:val="clear" w:color="auto" w:fill="auto"/>
          </w:tcPr>
          <w:p w14:paraId="6F2879ED" w14:textId="77777777" w:rsidR="008123C5" w:rsidRPr="002D189F" w:rsidRDefault="008123C5" w:rsidP="00310E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  <w:r w:rsidRPr="002D189F">
              <w:rPr>
                <w:b/>
                <w:szCs w:val="24"/>
              </w:rPr>
              <w:t>3-5</w:t>
            </w:r>
          </w:p>
        </w:tc>
        <w:tc>
          <w:tcPr>
            <w:tcW w:w="4395" w:type="dxa"/>
            <w:shd w:val="clear" w:color="auto" w:fill="auto"/>
          </w:tcPr>
          <w:p w14:paraId="7EDA6810" w14:textId="77777777" w:rsidR="008123C5" w:rsidRPr="002D189F" w:rsidRDefault="008123C5" w:rsidP="00310E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  <w:r w:rsidRPr="002D189F">
              <w:rPr>
                <w:b/>
                <w:szCs w:val="24"/>
              </w:rPr>
              <w:t>1.1</w:t>
            </w:r>
          </w:p>
        </w:tc>
      </w:tr>
      <w:tr w:rsidR="008123C5" w:rsidRPr="002D189F" w14:paraId="1CB08CCA" w14:textId="77777777" w:rsidTr="00310E02">
        <w:tc>
          <w:tcPr>
            <w:tcW w:w="2835" w:type="dxa"/>
            <w:shd w:val="clear" w:color="auto" w:fill="auto"/>
          </w:tcPr>
          <w:p w14:paraId="291E606D" w14:textId="77777777" w:rsidR="008123C5" w:rsidRPr="002D189F" w:rsidRDefault="008123C5" w:rsidP="00310E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  <w:r w:rsidRPr="002D189F">
              <w:rPr>
                <w:b/>
                <w:szCs w:val="24"/>
              </w:rPr>
              <w:t xml:space="preserve">5-7 </w:t>
            </w:r>
          </w:p>
        </w:tc>
        <w:tc>
          <w:tcPr>
            <w:tcW w:w="4395" w:type="dxa"/>
            <w:shd w:val="clear" w:color="auto" w:fill="auto"/>
          </w:tcPr>
          <w:p w14:paraId="0D65FD3C" w14:textId="77777777" w:rsidR="008123C5" w:rsidRPr="002D189F" w:rsidRDefault="008123C5" w:rsidP="00310E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  <w:r w:rsidRPr="002D189F">
              <w:rPr>
                <w:b/>
                <w:szCs w:val="24"/>
              </w:rPr>
              <w:t>0.8</w:t>
            </w:r>
          </w:p>
        </w:tc>
      </w:tr>
      <w:tr w:rsidR="008123C5" w:rsidRPr="002D189F" w14:paraId="7C308A77" w14:textId="77777777" w:rsidTr="00310E02">
        <w:tc>
          <w:tcPr>
            <w:tcW w:w="2835" w:type="dxa"/>
            <w:shd w:val="clear" w:color="auto" w:fill="auto"/>
          </w:tcPr>
          <w:p w14:paraId="3C15D861" w14:textId="77777777" w:rsidR="008123C5" w:rsidRPr="002D189F" w:rsidRDefault="008123C5" w:rsidP="00310E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  <w:r w:rsidRPr="002D189F">
              <w:rPr>
                <w:b/>
                <w:szCs w:val="24"/>
              </w:rPr>
              <w:t xml:space="preserve">7-17 </w:t>
            </w:r>
          </w:p>
        </w:tc>
        <w:tc>
          <w:tcPr>
            <w:tcW w:w="4395" w:type="dxa"/>
            <w:shd w:val="clear" w:color="auto" w:fill="auto"/>
          </w:tcPr>
          <w:p w14:paraId="2D1AE784" w14:textId="77777777" w:rsidR="008123C5" w:rsidRPr="002D189F" w:rsidRDefault="008123C5" w:rsidP="00310E0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  <w:r w:rsidRPr="002D189F">
              <w:rPr>
                <w:b/>
                <w:szCs w:val="24"/>
              </w:rPr>
              <w:t>0.7</w:t>
            </w:r>
          </w:p>
        </w:tc>
      </w:tr>
    </w:tbl>
    <w:p w14:paraId="6D3CFD6D" w14:textId="77777777" w:rsidR="008123C5" w:rsidRDefault="008123C5" w:rsidP="008123C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rPr>
          <w:b/>
          <w:szCs w:val="24"/>
        </w:rPr>
      </w:pPr>
    </w:p>
    <w:p w14:paraId="57D324B9" w14:textId="77777777" w:rsidR="008123C5" w:rsidRDefault="008123C5" w:rsidP="008123C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left="2000"/>
        <w:rPr>
          <w:szCs w:val="24"/>
        </w:rPr>
      </w:pPr>
    </w:p>
    <w:p w14:paraId="5A34BD39" w14:textId="77777777" w:rsidR="00716975" w:rsidRDefault="00133EEB"/>
    <w:sectPr w:rsidR="007169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9B3"/>
    <w:rsid w:val="00133EEB"/>
    <w:rsid w:val="00255081"/>
    <w:rsid w:val="0031015B"/>
    <w:rsid w:val="00524786"/>
    <w:rsid w:val="005609B3"/>
    <w:rsid w:val="0057080C"/>
    <w:rsid w:val="005A6A29"/>
    <w:rsid w:val="007738CF"/>
    <w:rsid w:val="008123C5"/>
    <w:rsid w:val="00A534E0"/>
    <w:rsid w:val="00C03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E00EE"/>
  <w15:docId w15:val="{607C5E75-6FB9-475F-A9EB-BA8FD6085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3C5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0</Characters>
  <Application>Microsoft Office Word</Application>
  <DocSecurity>0</DocSecurity>
  <Lines>1</Lines>
  <Paragraphs>1</Paragraphs>
  <ScaleCrop>false</ScaleCrop>
  <Company>CHEO</Company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Hearn, Katie</dc:creator>
  <cp:keywords/>
  <dc:description/>
  <cp:lastModifiedBy>Dayre McNally</cp:lastModifiedBy>
  <cp:revision>2</cp:revision>
  <dcterms:created xsi:type="dcterms:W3CDTF">2020-09-18T20:46:00Z</dcterms:created>
  <dcterms:modified xsi:type="dcterms:W3CDTF">2020-09-18T20:46:00Z</dcterms:modified>
</cp:coreProperties>
</file>